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4E05" w14:textId="337713A9" w:rsidR="00EF51A6" w:rsidRPr="00844252" w:rsidRDefault="00A01C5A" w:rsidP="00A01C5A">
      <w:pPr>
        <w:pStyle w:val="Rubrik1"/>
        <w:rPr>
          <w:lang w:val="en-US"/>
        </w:rPr>
      </w:pPr>
      <w:r w:rsidRPr="00844252">
        <w:rPr>
          <w:lang w:val="en-US"/>
        </w:rPr>
        <w:t xml:space="preserve">Appendix – EFFIPEC v3 </w:t>
      </w:r>
    </w:p>
    <w:p w14:paraId="7A3A0E3C" w14:textId="20411DD1" w:rsidR="00A01C5A" w:rsidRPr="00844252" w:rsidRDefault="00A01C5A" w:rsidP="00A01C5A">
      <w:pPr>
        <w:rPr>
          <w:lang w:val="en-US"/>
        </w:rPr>
      </w:pPr>
    </w:p>
    <w:p w14:paraId="7D21A4E0" w14:textId="59F1FB47" w:rsidR="00A01C5A" w:rsidRDefault="00A01C5A" w:rsidP="00A01C5A">
      <w:pPr>
        <w:rPr>
          <w:lang w:val="en-US"/>
        </w:rPr>
      </w:pPr>
      <w:r w:rsidRPr="00A01C5A">
        <w:rPr>
          <w:lang w:val="en-US"/>
        </w:rPr>
        <w:t>List of note-to-file c</w:t>
      </w:r>
      <w:r>
        <w:rPr>
          <w:lang w:val="en-US"/>
        </w:rPr>
        <w:t>hanges in version 3 of the EFFIPEC trial protocol</w:t>
      </w:r>
    </w:p>
    <w:p w14:paraId="3341B493" w14:textId="01427530" w:rsidR="00A01C5A" w:rsidRDefault="007E2F0E" w:rsidP="00A01C5A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s to Statistical Analysis Plan</w:t>
      </w:r>
    </w:p>
    <w:p w14:paraId="021A09A0" w14:textId="2BA41F1D" w:rsidR="00A01C5A" w:rsidRDefault="00A01C5A" w:rsidP="00A01C5A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The method of randomization was not specified in the protocol. Block randomization was chosen. Patients with no liver metastases were randomized with center stratification and PCI stratification (1-10 vs 11+) with a block size of 6. Patients with liver metastases were randomized nationally with stratification of only PCI (1-10 vs 11+) also with a block size of 6.</w:t>
      </w:r>
    </w:p>
    <w:p w14:paraId="524A779F" w14:textId="639A1C75" w:rsidR="00A01C5A" w:rsidRDefault="00A01C5A" w:rsidP="00A01C5A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Due to liver inclusion in the block randomization. This variable will be removed from the adjusted multivariable analysis in the statistics section.</w:t>
      </w:r>
    </w:p>
    <w:p w14:paraId="2A42AFB0" w14:textId="0F245ADF" w:rsidR="00A01C5A" w:rsidRDefault="00A01C5A" w:rsidP="00A01C5A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Due to adjuvant therapy being administered after the randomization and treatment and, thus, the need for a time-dependent analys</w:t>
      </w:r>
      <w:r w:rsidR="00EB1FCD">
        <w:rPr>
          <w:lang w:val="en-US"/>
        </w:rPr>
        <w:t>e</w:t>
      </w:r>
      <w:r>
        <w:rPr>
          <w:lang w:val="en-US"/>
        </w:rPr>
        <w:t>s, this variable will be removed from the adjusted multivariable analys</w:t>
      </w:r>
      <w:r w:rsidR="007E2F0E">
        <w:rPr>
          <w:lang w:val="en-US"/>
        </w:rPr>
        <w:t>e</w:t>
      </w:r>
      <w:r>
        <w:rPr>
          <w:lang w:val="en-US"/>
        </w:rPr>
        <w:t>s in the statistics section</w:t>
      </w:r>
    </w:p>
    <w:p w14:paraId="7E7554D1" w14:textId="1F678D4A" w:rsidR="00844252" w:rsidRDefault="00844252" w:rsidP="00A01C5A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A switch in primary analysis was made from a multivariable logistic regression analysis to a multivariable Cox regression analysis of recurrence free survival. Primary analysis may be performed after a minimum of 12 months observation time.</w:t>
      </w:r>
      <w:r w:rsidR="00EE1645">
        <w:rPr>
          <w:lang w:val="en-US"/>
        </w:rPr>
        <w:t xml:space="preserve"> The remaining statistical analyses have </w:t>
      </w:r>
      <w:r w:rsidR="00C952CE">
        <w:rPr>
          <w:lang w:val="en-US"/>
        </w:rPr>
        <w:t>been more clearly denoted as secondary analyses.</w:t>
      </w:r>
    </w:p>
    <w:p w14:paraId="37A4554F" w14:textId="4B102948" w:rsidR="00154EC9" w:rsidRPr="00A01C5A" w:rsidRDefault="00154EC9" w:rsidP="00154EC9">
      <w:pPr>
        <w:pStyle w:val="Liststycke"/>
        <w:numPr>
          <w:ilvl w:val="2"/>
          <w:numId w:val="1"/>
        </w:numPr>
        <w:rPr>
          <w:lang w:val="en-US"/>
        </w:rPr>
      </w:pPr>
      <w:r>
        <w:rPr>
          <w:lang w:val="en-US"/>
        </w:rPr>
        <w:t>“</w:t>
      </w:r>
      <w:r w:rsidRPr="00154EC9">
        <w:rPr>
          <w:lang w:val="en-US"/>
        </w:rPr>
        <w:t>The primary analysis of efficacy for the phase III part of the trial will be a multivariable Cox regression analysis with RFS (</w:t>
      </w:r>
      <w:proofErr w:type="gramStart"/>
      <w:r w:rsidRPr="00154EC9">
        <w:rPr>
          <w:lang w:val="en-US"/>
        </w:rPr>
        <w:t>i.e.</w:t>
      </w:r>
      <w:proofErr w:type="gramEnd"/>
      <w:r w:rsidRPr="00154EC9">
        <w:rPr>
          <w:lang w:val="en-US"/>
        </w:rPr>
        <w:t xml:space="preserve"> time to recurrence) as endpoint including the following 6 parameters: treatment arm, age, PCI, use of systemic neoadjuvant chemotherapy, colon or rectal primary, and lymph-node metastasized primary tumor. The primary analysis can commence once all patients have been observed for a minimum of 12 months. Further secondary analysis will include a multivariable logistical regression analysis with 12-month RFS as endpoint including the following 6 parameters: treatment arm, age, PCI, use of systemic neoadjuvant chemotherapy, colon or rectal primary, and lymph-node metastasized primary tumor; a Fisher’s exact test for 12-month RFS between the arms</w:t>
      </w:r>
      <w:r w:rsidR="00243AD2">
        <w:rPr>
          <w:lang w:val="en-US"/>
        </w:rPr>
        <w:t>;</w:t>
      </w:r>
      <w:r w:rsidRPr="00154EC9">
        <w:rPr>
          <w:lang w:val="en-US"/>
        </w:rPr>
        <w:t xml:space="preserve"> a Kaplan-Meier curve with two-tailed log rank test between the arms with RFS up to 5 years as endpoint (i.e. time to recurrence). The same analyses above may be run against peritoneal recurrence-free survival as secondary analyses as well.</w:t>
      </w:r>
      <w:r>
        <w:rPr>
          <w:lang w:val="en-US"/>
        </w:rPr>
        <w:t>”</w:t>
      </w:r>
    </w:p>
    <w:sectPr w:rsidR="00154EC9" w:rsidRPr="00A01C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23943"/>
    <w:multiLevelType w:val="hybridMultilevel"/>
    <w:tmpl w:val="D952971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891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5A"/>
    <w:rsid w:val="00076D81"/>
    <w:rsid w:val="00154EC9"/>
    <w:rsid w:val="00243AD2"/>
    <w:rsid w:val="007E2F0E"/>
    <w:rsid w:val="00844252"/>
    <w:rsid w:val="00A01C5A"/>
    <w:rsid w:val="00C952CE"/>
    <w:rsid w:val="00EB1FCD"/>
    <w:rsid w:val="00EE1645"/>
    <w:rsid w:val="00E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11B37"/>
  <w15:chartTrackingRefBased/>
  <w15:docId w15:val="{92D324D9-2BF3-45CE-BF66-0A2437AA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01C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1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A01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shin</dc:creator>
  <cp:keywords/>
  <dc:description/>
  <cp:lastModifiedBy>Lana Ghanipour</cp:lastModifiedBy>
  <cp:revision>2</cp:revision>
  <dcterms:created xsi:type="dcterms:W3CDTF">2023-05-09T13:51:00Z</dcterms:created>
  <dcterms:modified xsi:type="dcterms:W3CDTF">2023-05-09T13:51:00Z</dcterms:modified>
</cp:coreProperties>
</file>